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3"/>
        <w:gridCol w:w="2977"/>
        <w:gridCol w:w="2693"/>
        <w:gridCol w:w="700"/>
      </w:tblGrid>
      <w:tr w:rsidR="009044B2" w:rsidTr="00EF5F47">
        <w:trPr>
          <w:trHeight w:val="314"/>
        </w:trPr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044B2" w:rsidRPr="00F35348" w:rsidRDefault="009044B2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044B2" w:rsidRPr="00F35348" w:rsidRDefault="009044B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nl-NL"/>
              </w:rPr>
              <w:t xml:space="preserve"> Forward (5’-3’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044B2" w:rsidRPr="00F35348" w:rsidRDefault="009044B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fr-FR"/>
              </w:rPr>
              <w:t xml:space="preserve">Reverse (5’-3’) 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9044B2" w:rsidRPr="00F35348" w:rsidRDefault="009044B2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b.p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9044B2" w:rsidTr="00EF5F47">
        <w:trPr>
          <w:trHeight w:val="550"/>
        </w:trPr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044B2" w:rsidRPr="00F35348" w:rsidRDefault="009044B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ARHGAP11A promoter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044B2" w:rsidRPr="00F35348" w:rsidRDefault="009044B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CAGATGTGGAGCGCTGTTTCGCG 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044B2" w:rsidRPr="00F35348" w:rsidRDefault="009044B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GCGTTCACTGAAGCCAAGCCGT     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044B2" w:rsidRPr="00F35348" w:rsidRDefault="009044B2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</w:tr>
    </w:tbl>
    <w:p w:rsidR="009044B2" w:rsidRPr="00F35348" w:rsidRDefault="009044B2" w:rsidP="009044B2">
      <w:pPr>
        <w:rPr>
          <w:rFonts w:ascii="Arial" w:hAnsi="Arial" w:cs="Arial"/>
          <w:sz w:val="16"/>
          <w:szCs w:val="16"/>
        </w:rPr>
      </w:pPr>
    </w:p>
    <w:p w:rsidR="00446197" w:rsidRDefault="00446197">
      <w:bookmarkStart w:id="0" w:name="_GoBack"/>
      <w:bookmarkEnd w:id="0"/>
    </w:p>
    <w:sectPr w:rsidR="004461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4B2"/>
    <w:rsid w:val="00446197"/>
    <w:rsid w:val="0090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730DC23-F8F5-41C7-9331-A34E186D2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44B2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AITO</dc:creator>
  <cp:keywords/>
  <dc:description/>
  <cp:lastModifiedBy>Yoko NAITO</cp:lastModifiedBy>
  <cp:revision>1</cp:revision>
  <dcterms:created xsi:type="dcterms:W3CDTF">2013-11-15T18:39:00Z</dcterms:created>
  <dcterms:modified xsi:type="dcterms:W3CDTF">2013-11-15T18:39:00Z</dcterms:modified>
</cp:coreProperties>
</file>